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Supplemental table S2.</w:t>
      </w:r>
      <w:r>
        <w:rPr>
          <w:lang w:val="en-US"/>
        </w:rPr>
        <w:t xml:space="preserve"> Results of multivariable Cox proportional-hazards regression analyzing effects of ficolin-3 for all-cause mortality </w:t>
      </w:r>
    </w:p>
    <w:tbl>
      <w:tblPr>
        <w:tblW w:w="143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9"/>
        <w:gridCol w:w="2126"/>
        <w:gridCol w:w="2268"/>
        <w:gridCol w:w="1701"/>
        <w:gridCol w:w="1843"/>
      </w:tblGrid>
      <w:tr>
        <w:trPr/>
        <w:tc>
          <w:tcPr>
            <w:tcW w:w="63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HR*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5% CI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>
        <w:trPr/>
        <w:tc>
          <w:tcPr>
            <w:tcW w:w="637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ungarian cohort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icolin-3, model 2 in Table 2, plus BM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33-1.7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4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Ficolin-3, model 2 in Table 2, plus Diabetes melli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8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60-1.8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.4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icolin-3, model 2 in Table 2, plus creatin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8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24-1.9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.9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icolin-3, model 2 in Table 2, plus hemoglob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37-1.7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5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rwegian cohor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Ficolin-3, model 2 in Table 2, plus BM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5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19-2.0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5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>Ficolin-3, model 2 in Table 2, plus diabetes melli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27-2.0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7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</w:tr>
      <w:tr>
        <w:trPr/>
        <w:tc>
          <w:tcPr>
            <w:tcW w:w="637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icolin-3, model 2 in Table 2, plus creatin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80 -1.9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5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58</w:t>
            </w:r>
          </w:p>
        </w:tc>
      </w:tr>
      <w:tr>
        <w:trPr/>
        <w:tc>
          <w:tcPr>
            <w:tcW w:w="63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icolin-3, model 2 in Table 2, plus hemoglobin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68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73 -1.92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.449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>* Hazard ratio for ficolin-3 shown as standardized hazard ratio (HR per 1 SD decrease)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** Wald χ</w:t>
      </w:r>
      <w:r>
        <w:rPr>
          <w:vertAlign w:val="superscript"/>
          <w:lang w:val="en-US"/>
        </w:rPr>
        <w:t xml:space="preserve">2 </w:t>
      </w:r>
      <w:r>
        <w:rPr>
          <w:lang w:val="en-US"/>
        </w:rPr>
        <w:t>of likelihood-ratio test.</w:t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Model 2: adjusted for age, gender, NT-proBNP (age was considered as time-dependent covariate). </w:t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5:28:00Z</dcterms:created>
  <dc:creator>Peter Garred</dc:creator>
  <dc:description/>
  <cp:keywords/>
  <dc:language>en-US</dc:language>
  <cp:lastModifiedBy>Peter Garred</cp:lastModifiedBy>
  <dcterms:modified xsi:type="dcterms:W3CDTF">2013-03-11T11:21:00Z</dcterms:modified>
  <cp:revision>4</cp:revision>
  <dc:subject/>
  <dc:title>Table 3</dc:title>
</cp:coreProperties>
</file>